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938"/>
        <w:gridCol w:w="1037"/>
        <w:gridCol w:w="1071"/>
        <w:gridCol w:w="984"/>
        <w:gridCol w:w="1071"/>
        <w:gridCol w:w="984"/>
        <w:gridCol w:w="1071"/>
      </w:tblGrid>
      <w:tr w:rsidR="00227652" w:rsidRPr="008E722E" w14:paraId="2358FDAF" w14:textId="77777777" w:rsidTr="00A413F9">
        <w:trPr>
          <w:trHeight w:val="288"/>
        </w:trPr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2279638D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25ECE361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0BDBBAD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TCG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079B58DF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DAD0E2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GSE5008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23057970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410943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GSE4358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2B136D68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</w:tr>
      <w:tr w:rsidR="00227652" w:rsidRPr="008E722E" w14:paraId="283CDAB8" w14:textId="77777777" w:rsidTr="00A413F9">
        <w:trPr>
          <w:trHeight w:val="288"/>
        </w:trPr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08E051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9250AC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2DE11A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umber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217DC8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Percentage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E34B9A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umber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D84D0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Percentage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0EF515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umber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DCF8AD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Percentage</w:t>
            </w:r>
          </w:p>
        </w:tc>
      </w:tr>
      <w:tr w:rsidR="00227652" w:rsidRPr="008E722E" w14:paraId="511E3B91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19F7E77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1EC368DC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Averag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499A7A4A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4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65255D4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5FB383E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8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4D7FF40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6D67F4E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3.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82BBDD4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</w:tr>
      <w:tr w:rsidR="00227652" w:rsidRPr="008E722E" w14:paraId="100C4C04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FE0037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1FF0D0C2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7485599F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4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ACC1CFA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5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4380722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1A8C32C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49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325449E0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A2D68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32%</w:t>
            </w:r>
          </w:p>
        </w:tc>
      </w:tr>
      <w:tr w:rsidR="00227652" w:rsidRPr="008E722E" w14:paraId="0B57C55E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2CCE28F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491C6F20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62DFFD08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5FB170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45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4CAEB8A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5EE2A4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1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CD95A5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96C5077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8%</w:t>
            </w:r>
          </w:p>
        </w:tc>
      </w:tr>
      <w:tr w:rsidR="00227652" w:rsidRPr="008E722E" w14:paraId="0FAD72B3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13B5C59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Pathological Stage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1D529AD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050A57FD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4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8DE356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5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FB304C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1CC5E2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72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6843E53D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FBE396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3%</w:t>
            </w:r>
          </w:p>
        </w:tc>
      </w:tr>
      <w:tr w:rsidR="00227652" w:rsidRPr="008E722E" w14:paraId="0FC3BD10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C15F2AE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410BB2C9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II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78D69DFC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C77CC00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4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AD9F4C9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690CC97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8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4C05833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A879DF7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47%</w:t>
            </w:r>
          </w:p>
        </w:tc>
      </w:tr>
      <w:tr w:rsidR="00227652" w:rsidRPr="008E722E" w14:paraId="766AF1F4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6338C85B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146B3815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III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70533C1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4363778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17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6EFAD81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84036C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428357E0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3CEFA7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%</w:t>
            </w:r>
          </w:p>
        </w:tc>
      </w:tr>
      <w:tr w:rsidR="00227652" w:rsidRPr="008E722E" w14:paraId="26B7C2F0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FD11838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139B22D8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IV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41946DB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42F17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0136E543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205EC45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2845DDFF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B62573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0%</w:t>
            </w:r>
          </w:p>
        </w:tc>
      </w:tr>
      <w:tr w:rsidR="00227652" w:rsidRPr="008E722E" w14:paraId="5EB78990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2BE41FF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 Stage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14:paraId="07F6BCCD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hideMark/>
          </w:tcPr>
          <w:p w14:paraId="1FB5C89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BDCDA3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66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02AD356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9E6385C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74%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200D0502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E85D134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73%</w:t>
            </w:r>
          </w:p>
        </w:tc>
      </w:tr>
      <w:tr w:rsidR="00227652" w:rsidRPr="008E722E" w14:paraId="59FA752A" w14:textId="77777777" w:rsidTr="00A413F9">
        <w:trPr>
          <w:trHeight w:val="288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532B4" w14:textId="77777777" w:rsidR="00227652" w:rsidRPr="008E722E" w:rsidRDefault="00227652" w:rsidP="00A413F9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6F19E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Not N0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400627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8D226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34%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E2B654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7962AB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6%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CB362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85B11" w14:textId="77777777" w:rsidR="00227652" w:rsidRPr="008E722E" w:rsidRDefault="00227652" w:rsidP="00A413F9">
            <w:pPr>
              <w:rPr>
                <w:sz w:val="18"/>
                <w:szCs w:val="18"/>
              </w:rPr>
            </w:pPr>
            <w:r w:rsidRPr="008E722E">
              <w:rPr>
                <w:rFonts w:hint="eastAsia"/>
                <w:sz w:val="18"/>
                <w:szCs w:val="18"/>
              </w:rPr>
              <w:t>27%</w:t>
            </w:r>
          </w:p>
        </w:tc>
      </w:tr>
    </w:tbl>
    <w:p w14:paraId="786DABDD" w14:textId="77777777" w:rsidR="00227652" w:rsidRPr="008E722E" w:rsidRDefault="00227652" w:rsidP="00227652">
      <w:pPr>
        <w:rPr>
          <w:sz w:val="24"/>
          <w:szCs w:val="24"/>
        </w:rPr>
      </w:pPr>
      <w:r w:rsidRPr="00330E9E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E8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57E89">
        <w:rPr>
          <w:rFonts w:ascii="Times New Roman" w:hAnsi="Times New Roman" w:cs="Times New Roman"/>
          <w:sz w:val="24"/>
          <w:szCs w:val="24"/>
        </w:rPr>
        <w:t>.</w:t>
      </w:r>
      <w:r w:rsidRPr="00457E89">
        <w:rPr>
          <w:rFonts w:ascii="Times New Roman" w:hAnsi="Times New Roman" w:cs="Times New Roman"/>
        </w:rPr>
        <w:t xml:space="preserve"> </w:t>
      </w:r>
      <w:r w:rsidRPr="008E722E">
        <w:rPr>
          <w:rFonts w:ascii="Times New Roman" w:hAnsi="Times New Roman" w:cs="Times New Roman"/>
          <w:sz w:val="24"/>
          <w:szCs w:val="24"/>
        </w:rPr>
        <w:t>Baseline information of the three groups of patients</w:t>
      </w:r>
    </w:p>
    <w:p w14:paraId="76C8CD4B" w14:textId="77777777" w:rsidR="003A30EC" w:rsidRPr="00227652" w:rsidRDefault="003A30EC"/>
    <w:sectPr w:rsidR="003A30EC" w:rsidRPr="00227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52"/>
    <w:rsid w:val="00227652"/>
    <w:rsid w:val="003A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2BEAB"/>
  <w15:chartTrackingRefBased/>
  <w15:docId w15:val="{D8B373C6-EDF5-4DD2-A781-275CF88D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7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1</cp:revision>
  <dcterms:created xsi:type="dcterms:W3CDTF">2021-04-17T16:53:00Z</dcterms:created>
  <dcterms:modified xsi:type="dcterms:W3CDTF">2021-04-17T16:54:00Z</dcterms:modified>
</cp:coreProperties>
</file>